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pPr w:leftFromText="180" w:rightFromText="180" w:vertAnchor="text" w:horzAnchor="margin" w:tblpY="-439"/>
        <w:tblW w:w="0" w:type="auto"/>
        <w:tblLook w:val="04A0" w:firstRow="1" w:lastRow="0" w:firstColumn="1" w:lastColumn="0" w:noHBand="0" w:noVBand="1"/>
      </w:tblPr>
      <w:tblGrid>
        <w:gridCol w:w="3256"/>
        <w:gridCol w:w="1842"/>
        <w:gridCol w:w="1843"/>
        <w:gridCol w:w="1843"/>
      </w:tblGrid>
      <w:tr w:rsidR="0025030E" w:rsidRPr="0025030E" w:rsidTr="00A275E1">
        <w:tc>
          <w:tcPr>
            <w:tcW w:w="3256" w:type="dxa"/>
          </w:tcPr>
          <w:p w:rsidR="0025030E" w:rsidRPr="00B44968" w:rsidRDefault="0025030E" w:rsidP="002503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734E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ay 8 post cryoablation</w:t>
            </w:r>
            <w:r w:rsidRPr="00A734E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NDLN</w:t>
            </w:r>
          </w:p>
        </w:tc>
        <w:tc>
          <w:tcPr>
            <w:tcW w:w="1842" w:type="dxa"/>
          </w:tcPr>
          <w:p w:rsidR="0025030E" w:rsidRDefault="0025030E" w:rsidP="002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9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low freeze</w:t>
            </w:r>
          </w:p>
          <w:p w:rsidR="0025030E" w:rsidRDefault="0025030E" w:rsidP="002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9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s</w:t>
            </w:r>
          </w:p>
          <w:p w:rsidR="0025030E" w:rsidRPr="00B44968" w:rsidRDefault="0025030E" w:rsidP="002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9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on-treated </w:t>
            </w:r>
          </w:p>
        </w:tc>
        <w:tc>
          <w:tcPr>
            <w:tcW w:w="1843" w:type="dxa"/>
          </w:tcPr>
          <w:p w:rsidR="0025030E" w:rsidRDefault="0025030E" w:rsidP="002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st</w:t>
            </w:r>
            <w:r w:rsidRPr="00B449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freeze</w:t>
            </w:r>
          </w:p>
          <w:p w:rsidR="0025030E" w:rsidRDefault="0025030E" w:rsidP="002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9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s</w:t>
            </w:r>
          </w:p>
          <w:p w:rsidR="0025030E" w:rsidRPr="00B44968" w:rsidRDefault="0025030E" w:rsidP="002503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9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n-treated</w:t>
            </w:r>
          </w:p>
        </w:tc>
        <w:tc>
          <w:tcPr>
            <w:tcW w:w="1843" w:type="dxa"/>
          </w:tcPr>
          <w:p w:rsidR="0025030E" w:rsidRPr="00397294" w:rsidRDefault="0025030E" w:rsidP="002503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72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st freeze</w:t>
            </w:r>
            <w:r w:rsidRPr="003972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 xml:space="preserve">        Vs </w:t>
            </w:r>
            <w:r w:rsidRPr="003972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Slow freeze</w:t>
            </w:r>
          </w:p>
        </w:tc>
      </w:tr>
      <w:tr w:rsidR="00A275E1" w:rsidTr="00A275E1">
        <w:trPr>
          <w:trHeight w:val="713"/>
        </w:trPr>
        <w:tc>
          <w:tcPr>
            <w:tcW w:w="3256" w:type="dxa"/>
          </w:tcPr>
          <w:p w:rsidR="00A275E1" w:rsidRPr="00B44968" w:rsidRDefault="00A275E1" w:rsidP="00A275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ventional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ndritic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s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C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:rsidR="00A275E1" w:rsidRDefault="00A275E1" w:rsidP="00A275E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5F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6D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5 </w:t>
            </w:r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↑</w:t>
            </w:r>
          </w:p>
          <w:p w:rsidR="00A275E1" w:rsidRPr="00B44968" w:rsidRDefault="00A275E1" w:rsidP="00A275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A275E1" w:rsidRPr="00B44968" w:rsidRDefault="00A275E1" w:rsidP="00A275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A275E1" w:rsidRPr="00B44968" w:rsidRDefault="00A275E1" w:rsidP="00A275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7B45EA" w:rsidTr="00A275E1">
        <w:tc>
          <w:tcPr>
            <w:tcW w:w="3256" w:type="dxa"/>
          </w:tcPr>
          <w:p w:rsidR="007B45EA" w:rsidRPr="00B44968" w:rsidRDefault="007B45EA" w:rsidP="007B45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 xml:space="preserve">CD80+ 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  <w:proofErr w:type="spellEnd"/>
          </w:p>
        </w:tc>
        <w:tc>
          <w:tcPr>
            <w:tcW w:w="1842" w:type="dxa"/>
          </w:tcPr>
          <w:p w:rsidR="007B45EA" w:rsidRDefault="007B45EA" w:rsidP="007B45EA">
            <w:pPr>
              <w:jc w:val="both"/>
            </w:pPr>
            <w:r w:rsidRPr="006D45F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6D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5 </w:t>
            </w:r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↑</w:t>
            </w:r>
          </w:p>
        </w:tc>
        <w:tc>
          <w:tcPr>
            <w:tcW w:w="1843" w:type="dxa"/>
          </w:tcPr>
          <w:p w:rsidR="007B45EA" w:rsidRDefault="007B45EA" w:rsidP="007B45EA">
            <w:pPr>
              <w:jc w:val="both"/>
            </w:pPr>
            <w:r w:rsidRPr="006D45F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6D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5 </w:t>
            </w:r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↑</w:t>
            </w:r>
          </w:p>
        </w:tc>
        <w:tc>
          <w:tcPr>
            <w:tcW w:w="1843" w:type="dxa"/>
          </w:tcPr>
          <w:p w:rsidR="007B45EA" w:rsidRDefault="007B45EA" w:rsidP="007B45EA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A275E1" w:rsidTr="00A275E1">
        <w:tc>
          <w:tcPr>
            <w:tcW w:w="3256" w:type="dxa"/>
          </w:tcPr>
          <w:p w:rsidR="00A275E1" w:rsidRPr="00B44968" w:rsidRDefault="00A275E1" w:rsidP="00A27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 xml:space="preserve">CD11b+ 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  <w:proofErr w:type="spellEnd"/>
          </w:p>
        </w:tc>
        <w:tc>
          <w:tcPr>
            <w:tcW w:w="1842" w:type="dxa"/>
          </w:tcPr>
          <w:p w:rsidR="00A275E1" w:rsidRDefault="00A275E1" w:rsidP="00A275E1">
            <w:pPr>
              <w:jc w:val="both"/>
            </w:pPr>
            <w:r w:rsidRPr="006D45F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6D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1 </w:t>
            </w:r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↑</w:t>
            </w:r>
          </w:p>
        </w:tc>
        <w:tc>
          <w:tcPr>
            <w:tcW w:w="1843" w:type="dxa"/>
          </w:tcPr>
          <w:p w:rsidR="00A275E1" w:rsidRPr="00A275E1" w:rsidRDefault="00A275E1" w:rsidP="00A275E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5F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Pr="006D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57 </w:t>
            </w:r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↑</w:t>
            </w:r>
          </w:p>
        </w:tc>
        <w:tc>
          <w:tcPr>
            <w:tcW w:w="1843" w:type="dxa"/>
          </w:tcPr>
          <w:p w:rsidR="00A275E1" w:rsidRDefault="00A275E1" w:rsidP="00A275E1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A275E1" w:rsidTr="00A275E1">
        <w:tc>
          <w:tcPr>
            <w:tcW w:w="3256" w:type="dxa"/>
          </w:tcPr>
          <w:p w:rsidR="00A275E1" w:rsidRPr="00B44968" w:rsidRDefault="00A275E1" w:rsidP="00A27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 xml:space="preserve">CD11b- 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  <w:proofErr w:type="spellEnd"/>
          </w:p>
        </w:tc>
        <w:tc>
          <w:tcPr>
            <w:tcW w:w="1842" w:type="dxa"/>
          </w:tcPr>
          <w:p w:rsidR="00A275E1" w:rsidRDefault="00A275E1" w:rsidP="00A275E1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A275E1" w:rsidRDefault="00A275E1" w:rsidP="00A275E1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A275E1" w:rsidRDefault="00A275E1" w:rsidP="00A275E1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A275E1" w:rsidTr="00A275E1">
        <w:tc>
          <w:tcPr>
            <w:tcW w:w="3256" w:type="dxa"/>
          </w:tcPr>
          <w:p w:rsidR="00A275E1" w:rsidRPr="00B44968" w:rsidRDefault="00A275E1" w:rsidP="00A275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gratory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ndritic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s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C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:rsidR="00A275E1" w:rsidRPr="00A275E1" w:rsidRDefault="00A275E1" w:rsidP="00A275E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5F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6D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5 </w:t>
            </w:r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↑</w:t>
            </w:r>
          </w:p>
        </w:tc>
        <w:tc>
          <w:tcPr>
            <w:tcW w:w="1843" w:type="dxa"/>
          </w:tcPr>
          <w:p w:rsidR="00A275E1" w:rsidRDefault="00A275E1" w:rsidP="00A275E1">
            <w:pPr>
              <w:jc w:val="both"/>
            </w:pPr>
            <w:r w:rsidRPr="006D45F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6D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5 </w:t>
            </w:r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↑</w:t>
            </w:r>
          </w:p>
        </w:tc>
        <w:tc>
          <w:tcPr>
            <w:tcW w:w="1843" w:type="dxa"/>
          </w:tcPr>
          <w:p w:rsidR="00A275E1" w:rsidRDefault="00A275E1" w:rsidP="00A275E1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7B45EA" w:rsidTr="00A275E1">
        <w:tc>
          <w:tcPr>
            <w:tcW w:w="3256" w:type="dxa"/>
          </w:tcPr>
          <w:p w:rsidR="007B45EA" w:rsidRPr="00B44968" w:rsidRDefault="007B45EA" w:rsidP="007B45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 xml:space="preserve">CD80+ 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mDC</w:t>
            </w:r>
            <w:proofErr w:type="spellEnd"/>
          </w:p>
        </w:tc>
        <w:tc>
          <w:tcPr>
            <w:tcW w:w="1842" w:type="dxa"/>
          </w:tcPr>
          <w:p w:rsidR="007B45EA" w:rsidRDefault="007B45EA" w:rsidP="007B45EA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7B45EA" w:rsidRDefault="007B45EA" w:rsidP="007B45EA">
            <w:pPr>
              <w:jc w:val="both"/>
            </w:pPr>
            <w:r w:rsidRPr="006D45F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6D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5 </w:t>
            </w:r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↑</w:t>
            </w:r>
          </w:p>
        </w:tc>
        <w:tc>
          <w:tcPr>
            <w:tcW w:w="1843" w:type="dxa"/>
          </w:tcPr>
          <w:p w:rsidR="007B45EA" w:rsidRDefault="007B45EA" w:rsidP="007B45EA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7B45EA" w:rsidTr="00A275E1">
        <w:tc>
          <w:tcPr>
            <w:tcW w:w="3256" w:type="dxa"/>
          </w:tcPr>
          <w:p w:rsidR="007B45EA" w:rsidRPr="00B44968" w:rsidRDefault="007B45EA" w:rsidP="007B45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 xml:space="preserve">CD11b+ 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mDC</w:t>
            </w:r>
            <w:proofErr w:type="spellEnd"/>
          </w:p>
        </w:tc>
        <w:tc>
          <w:tcPr>
            <w:tcW w:w="1842" w:type="dxa"/>
          </w:tcPr>
          <w:p w:rsidR="007B45EA" w:rsidRDefault="007B45EA" w:rsidP="007B45EA">
            <w:pPr>
              <w:jc w:val="both"/>
            </w:pPr>
            <w:r w:rsidRPr="006D45F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Pr="006D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63 </w:t>
            </w:r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↑</w:t>
            </w:r>
          </w:p>
        </w:tc>
        <w:tc>
          <w:tcPr>
            <w:tcW w:w="1843" w:type="dxa"/>
          </w:tcPr>
          <w:p w:rsidR="007B45EA" w:rsidRDefault="007B45EA" w:rsidP="007B45EA">
            <w:pPr>
              <w:jc w:val="both"/>
            </w:pPr>
            <w:r w:rsidRPr="006D45F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6D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5 </w:t>
            </w:r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↑</w:t>
            </w:r>
          </w:p>
        </w:tc>
        <w:tc>
          <w:tcPr>
            <w:tcW w:w="1843" w:type="dxa"/>
          </w:tcPr>
          <w:p w:rsidR="007B45EA" w:rsidRDefault="007B45EA" w:rsidP="007B45EA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7B45EA" w:rsidTr="00A275E1">
        <w:tc>
          <w:tcPr>
            <w:tcW w:w="3256" w:type="dxa"/>
          </w:tcPr>
          <w:p w:rsidR="007B45EA" w:rsidRPr="00B44968" w:rsidRDefault="007B45EA" w:rsidP="007B45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 xml:space="preserve">CD11b- 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mDC</w:t>
            </w:r>
            <w:proofErr w:type="spellEnd"/>
          </w:p>
        </w:tc>
        <w:tc>
          <w:tcPr>
            <w:tcW w:w="1842" w:type="dxa"/>
          </w:tcPr>
          <w:p w:rsidR="007B45EA" w:rsidRDefault="007B45EA" w:rsidP="007B45EA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7B45EA" w:rsidRDefault="007B45EA" w:rsidP="007B45EA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7B45EA" w:rsidRDefault="007B45EA" w:rsidP="007B45EA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7B45EA" w:rsidTr="00A275E1">
        <w:tc>
          <w:tcPr>
            <w:tcW w:w="3256" w:type="dxa"/>
          </w:tcPr>
          <w:p w:rsidR="007B45EA" w:rsidRPr="00B44968" w:rsidRDefault="007B45EA" w:rsidP="007B45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D4+ </w:t>
            </w: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ventional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-</w:t>
            </w: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s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v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T-</w:t>
            </w: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s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:rsidR="007B45EA" w:rsidRDefault="007B45EA" w:rsidP="007B45EA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7B45EA" w:rsidRDefault="007B45EA" w:rsidP="007B45EA">
            <w:pPr>
              <w:jc w:val="both"/>
            </w:pPr>
            <w:r w:rsidRPr="006D45F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6D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5 </w:t>
            </w:r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↑</w:t>
            </w:r>
          </w:p>
        </w:tc>
        <w:tc>
          <w:tcPr>
            <w:tcW w:w="1843" w:type="dxa"/>
          </w:tcPr>
          <w:p w:rsidR="007B45EA" w:rsidRDefault="007B45EA" w:rsidP="007B45EA">
            <w:pPr>
              <w:jc w:val="both"/>
            </w:pPr>
            <w:r w:rsidRPr="006D45F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6D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5 </w:t>
            </w:r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↑</w:t>
            </w:r>
          </w:p>
        </w:tc>
      </w:tr>
      <w:tr w:rsidR="007B45EA" w:rsidTr="00A275E1">
        <w:tc>
          <w:tcPr>
            <w:tcW w:w="3256" w:type="dxa"/>
          </w:tcPr>
          <w:p w:rsidR="007B45EA" w:rsidRPr="00B44968" w:rsidRDefault="007B45EA" w:rsidP="007B45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 xml:space="preserve">Ki67+ CD4+ 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onv</w:t>
            </w:r>
            <w:proofErr w:type="spellEnd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. T-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1842" w:type="dxa"/>
          </w:tcPr>
          <w:p w:rsidR="007B45EA" w:rsidRDefault="007B45EA" w:rsidP="007B45EA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7B45EA" w:rsidRDefault="007B45EA" w:rsidP="007B45EA">
            <w:pPr>
              <w:jc w:val="both"/>
            </w:pPr>
            <w:r w:rsidRPr="006D45F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6D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1 </w:t>
            </w:r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↑</w:t>
            </w:r>
          </w:p>
        </w:tc>
        <w:tc>
          <w:tcPr>
            <w:tcW w:w="1843" w:type="dxa"/>
          </w:tcPr>
          <w:p w:rsidR="007B45EA" w:rsidRDefault="007B45EA" w:rsidP="007B45EA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7B45EA" w:rsidTr="00A275E1">
        <w:tc>
          <w:tcPr>
            <w:tcW w:w="3256" w:type="dxa"/>
          </w:tcPr>
          <w:p w:rsidR="007B45EA" w:rsidRPr="00B44968" w:rsidRDefault="007B45EA" w:rsidP="007B45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 xml:space="preserve">CD69+ CD4+ 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onv</w:t>
            </w:r>
            <w:proofErr w:type="spellEnd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. T-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1842" w:type="dxa"/>
          </w:tcPr>
          <w:p w:rsidR="007B45EA" w:rsidRDefault="007B45EA" w:rsidP="007B45EA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7B45EA" w:rsidRDefault="007B45EA" w:rsidP="007B45EA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7B45EA" w:rsidRDefault="007B45EA" w:rsidP="007B45EA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7B45EA" w:rsidTr="00A275E1">
        <w:tc>
          <w:tcPr>
            <w:tcW w:w="3256" w:type="dxa"/>
          </w:tcPr>
          <w:p w:rsidR="007B45EA" w:rsidRPr="00B44968" w:rsidRDefault="007B45EA" w:rsidP="007B45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 xml:space="preserve">PD1+ CD4+ 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onv</w:t>
            </w:r>
            <w:proofErr w:type="spellEnd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. T-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1842" w:type="dxa"/>
          </w:tcPr>
          <w:p w:rsidR="007B45EA" w:rsidRDefault="007B45EA" w:rsidP="007B45EA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7B45EA" w:rsidRDefault="007B45EA" w:rsidP="007B45EA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7B45EA" w:rsidRDefault="007B45EA" w:rsidP="007B45EA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7B45EA" w:rsidTr="00A275E1">
        <w:tc>
          <w:tcPr>
            <w:tcW w:w="3256" w:type="dxa"/>
          </w:tcPr>
          <w:p w:rsidR="007B45EA" w:rsidRPr="00B44968" w:rsidRDefault="007B45EA" w:rsidP="007B45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D4+ Regulatory T-cells (Tregs)</w:t>
            </w:r>
          </w:p>
        </w:tc>
        <w:tc>
          <w:tcPr>
            <w:tcW w:w="1842" w:type="dxa"/>
          </w:tcPr>
          <w:p w:rsidR="007B45EA" w:rsidRDefault="007B45EA" w:rsidP="007B45EA">
            <w:pPr>
              <w:jc w:val="both"/>
            </w:pPr>
            <w:r w:rsidRPr="009C2BC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7B45EA" w:rsidRPr="00B44968" w:rsidRDefault="007B45EA" w:rsidP="007B45E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7B45EA" w:rsidRDefault="007B45EA" w:rsidP="007B45EA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7B45EA" w:rsidTr="00A275E1">
        <w:tc>
          <w:tcPr>
            <w:tcW w:w="3256" w:type="dxa"/>
          </w:tcPr>
          <w:p w:rsidR="007B45EA" w:rsidRPr="00B44968" w:rsidRDefault="007B45EA" w:rsidP="007B45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Ki67+ CD4+ Tregs</w:t>
            </w:r>
          </w:p>
        </w:tc>
        <w:tc>
          <w:tcPr>
            <w:tcW w:w="1842" w:type="dxa"/>
          </w:tcPr>
          <w:p w:rsidR="007B45EA" w:rsidRDefault="007B45EA" w:rsidP="007B45EA">
            <w:pPr>
              <w:jc w:val="both"/>
            </w:pPr>
            <w:r w:rsidRPr="009C2BC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7B45EA" w:rsidRDefault="007B45EA" w:rsidP="007B45EA">
            <w:pPr>
              <w:jc w:val="both"/>
            </w:pPr>
            <w:r w:rsidRPr="000E279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7B45EA" w:rsidRDefault="007B45EA" w:rsidP="007B45EA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7B45EA" w:rsidTr="00A275E1">
        <w:tc>
          <w:tcPr>
            <w:tcW w:w="3256" w:type="dxa"/>
          </w:tcPr>
          <w:p w:rsidR="007B45EA" w:rsidRPr="00B44968" w:rsidRDefault="007B45EA" w:rsidP="007B45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D69+ CD4+ Tregs</w:t>
            </w:r>
          </w:p>
        </w:tc>
        <w:tc>
          <w:tcPr>
            <w:tcW w:w="1842" w:type="dxa"/>
          </w:tcPr>
          <w:p w:rsidR="007B45EA" w:rsidRDefault="007B45EA" w:rsidP="007B45EA">
            <w:pPr>
              <w:jc w:val="both"/>
            </w:pPr>
            <w:r w:rsidRPr="009C2BC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7B45EA" w:rsidRDefault="007B45EA" w:rsidP="007B45EA">
            <w:pPr>
              <w:jc w:val="both"/>
            </w:pPr>
            <w:r w:rsidRPr="000E279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7B45EA" w:rsidRDefault="007B45EA" w:rsidP="007B45EA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7B45EA" w:rsidTr="00A275E1">
        <w:tc>
          <w:tcPr>
            <w:tcW w:w="3256" w:type="dxa"/>
          </w:tcPr>
          <w:p w:rsidR="007B45EA" w:rsidRPr="00B44968" w:rsidRDefault="007B45EA" w:rsidP="007B45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PD1+ CD4+ Tregs</w:t>
            </w:r>
          </w:p>
        </w:tc>
        <w:tc>
          <w:tcPr>
            <w:tcW w:w="1842" w:type="dxa"/>
          </w:tcPr>
          <w:p w:rsidR="007B45EA" w:rsidRDefault="007B45EA" w:rsidP="007B45EA">
            <w:pPr>
              <w:jc w:val="both"/>
            </w:pPr>
            <w:r w:rsidRPr="009C2BC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7B45EA" w:rsidRDefault="007B45EA" w:rsidP="007B45EA">
            <w:pPr>
              <w:jc w:val="both"/>
            </w:pPr>
            <w:r w:rsidRPr="000E279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7B45EA" w:rsidRDefault="007B45EA" w:rsidP="007B45EA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7B45EA" w:rsidTr="00A275E1">
        <w:tc>
          <w:tcPr>
            <w:tcW w:w="3256" w:type="dxa"/>
          </w:tcPr>
          <w:p w:rsidR="007B45EA" w:rsidRPr="00B44968" w:rsidRDefault="007B45EA" w:rsidP="007B45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8+ T-</w:t>
            </w: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1842" w:type="dxa"/>
          </w:tcPr>
          <w:p w:rsidR="007B45EA" w:rsidRDefault="007B45EA" w:rsidP="007B45EA">
            <w:pPr>
              <w:jc w:val="both"/>
            </w:pPr>
            <w:r w:rsidRPr="009C2BC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7B45EA" w:rsidRDefault="007B45EA" w:rsidP="007B45EA">
            <w:pPr>
              <w:jc w:val="both"/>
            </w:pPr>
            <w:r w:rsidRPr="000E279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7B45EA" w:rsidRDefault="007B45EA" w:rsidP="007B45EA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7B45EA" w:rsidTr="00A275E1">
        <w:tc>
          <w:tcPr>
            <w:tcW w:w="3256" w:type="dxa"/>
          </w:tcPr>
          <w:p w:rsidR="007B45EA" w:rsidRPr="00B44968" w:rsidRDefault="007B45EA" w:rsidP="007B45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Ki67+ CD8+ T-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1842" w:type="dxa"/>
          </w:tcPr>
          <w:p w:rsidR="007B45EA" w:rsidRDefault="007B45EA" w:rsidP="007B45EA">
            <w:pPr>
              <w:jc w:val="both"/>
            </w:pPr>
            <w:r w:rsidRPr="009C2BC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7B45EA" w:rsidRDefault="007B45EA" w:rsidP="007B45EA">
            <w:pPr>
              <w:jc w:val="both"/>
            </w:pPr>
            <w:r w:rsidRPr="000E279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7B45EA" w:rsidRDefault="007B45EA" w:rsidP="007B45EA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7B45EA" w:rsidTr="00A275E1">
        <w:tc>
          <w:tcPr>
            <w:tcW w:w="3256" w:type="dxa"/>
          </w:tcPr>
          <w:p w:rsidR="007B45EA" w:rsidRPr="00B44968" w:rsidRDefault="007B45EA" w:rsidP="007B45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D69+ CD8+ T-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1842" w:type="dxa"/>
          </w:tcPr>
          <w:p w:rsidR="007B45EA" w:rsidRDefault="007B45EA" w:rsidP="007B45EA">
            <w:pPr>
              <w:jc w:val="both"/>
            </w:pPr>
            <w:r w:rsidRPr="009C2BC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7B45EA" w:rsidRDefault="007B45EA" w:rsidP="007B45EA">
            <w:pPr>
              <w:jc w:val="both"/>
            </w:pPr>
            <w:r w:rsidRPr="000E279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7B45EA" w:rsidRDefault="007B45EA" w:rsidP="007B45EA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7B45EA" w:rsidTr="00A275E1">
        <w:tc>
          <w:tcPr>
            <w:tcW w:w="3256" w:type="dxa"/>
          </w:tcPr>
          <w:p w:rsidR="007B45EA" w:rsidRPr="00B44968" w:rsidRDefault="007B45EA" w:rsidP="007B45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PD1+ CD8+ T-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1842" w:type="dxa"/>
          </w:tcPr>
          <w:p w:rsidR="007B45EA" w:rsidRPr="00B44968" w:rsidRDefault="007B45EA" w:rsidP="007B45E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7B45EA" w:rsidRDefault="007B45EA" w:rsidP="007B45EA">
            <w:pPr>
              <w:jc w:val="both"/>
            </w:pPr>
            <w:r w:rsidRPr="000E279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7B45EA" w:rsidRDefault="007B45EA" w:rsidP="007B45EA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7B45EA" w:rsidTr="00A275E1">
        <w:tc>
          <w:tcPr>
            <w:tcW w:w="3256" w:type="dxa"/>
          </w:tcPr>
          <w:p w:rsidR="007B45EA" w:rsidRPr="00B44968" w:rsidRDefault="007B45EA" w:rsidP="007B45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D62L+ CD44- CD8+ T-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Naive</w:t>
            </w:r>
            <w:proofErr w:type="spellEnd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:rsidR="007B45EA" w:rsidRDefault="007B45EA" w:rsidP="007B45EA">
            <w:pPr>
              <w:jc w:val="both"/>
            </w:pPr>
            <w:r w:rsidRPr="005158D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7B45EA" w:rsidRDefault="007B45EA" w:rsidP="007B45EA">
            <w:pPr>
              <w:jc w:val="both"/>
            </w:pPr>
            <w:r w:rsidRPr="000E279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7B45EA" w:rsidRDefault="007B45EA" w:rsidP="007B45EA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7B45EA" w:rsidTr="00A275E1">
        <w:tc>
          <w:tcPr>
            <w:tcW w:w="3256" w:type="dxa"/>
          </w:tcPr>
          <w:p w:rsidR="007B45EA" w:rsidRPr="00B44968" w:rsidRDefault="007B45EA" w:rsidP="007B45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D62L+ CD44+ CD8+ T-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 xml:space="preserve"> (Central memory)</w:t>
            </w:r>
          </w:p>
        </w:tc>
        <w:tc>
          <w:tcPr>
            <w:tcW w:w="1842" w:type="dxa"/>
          </w:tcPr>
          <w:p w:rsidR="007B45EA" w:rsidRDefault="007B45EA" w:rsidP="007B45EA">
            <w:pPr>
              <w:jc w:val="both"/>
            </w:pPr>
            <w:r w:rsidRPr="005158D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7B45EA" w:rsidRPr="00B44968" w:rsidRDefault="007B45EA" w:rsidP="007B45E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7B45EA" w:rsidRPr="00B44968" w:rsidRDefault="007B45EA" w:rsidP="007B45E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7B45EA" w:rsidTr="00A275E1">
        <w:tc>
          <w:tcPr>
            <w:tcW w:w="3256" w:type="dxa"/>
          </w:tcPr>
          <w:p w:rsidR="007B45EA" w:rsidRPr="00B44968" w:rsidRDefault="007B45EA" w:rsidP="007B45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D62L- CD44+ CD8+ T-cells (Effector memory) </w:t>
            </w:r>
          </w:p>
        </w:tc>
        <w:tc>
          <w:tcPr>
            <w:tcW w:w="1842" w:type="dxa"/>
          </w:tcPr>
          <w:p w:rsidR="007B45EA" w:rsidRDefault="007B45EA" w:rsidP="007B45EA">
            <w:pPr>
              <w:jc w:val="both"/>
            </w:pPr>
            <w:r w:rsidRPr="005158D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7B45EA" w:rsidRPr="00B44968" w:rsidRDefault="007B45EA" w:rsidP="007B45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7B45EA" w:rsidRPr="00B44968" w:rsidRDefault="007B45EA" w:rsidP="007B45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:rsidR="00501BDF" w:rsidRPr="00A734E6" w:rsidRDefault="00501BDF" w:rsidP="00501BD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501BDF" w:rsidRDefault="00501BDF" w:rsidP="00501BDF">
      <w:pPr>
        <w:ind w:left="-567"/>
        <w:rPr>
          <w:rFonts w:ascii="Times New Roman" w:hAnsi="Times New Roman" w:cs="Times New Roman"/>
          <w:sz w:val="24"/>
          <w:szCs w:val="24"/>
        </w:rPr>
      </w:pPr>
    </w:p>
    <w:p w:rsidR="00A275E1" w:rsidRDefault="00A275E1" w:rsidP="00501BDF">
      <w:pPr>
        <w:ind w:left="-567"/>
        <w:rPr>
          <w:rFonts w:ascii="Times New Roman" w:hAnsi="Times New Roman" w:cs="Times New Roman"/>
          <w:sz w:val="24"/>
          <w:szCs w:val="24"/>
        </w:rPr>
      </w:pPr>
    </w:p>
    <w:p w:rsidR="00A275E1" w:rsidRDefault="00A275E1" w:rsidP="00501BDF">
      <w:pPr>
        <w:ind w:left="-567"/>
        <w:rPr>
          <w:rFonts w:ascii="Times New Roman" w:hAnsi="Times New Roman" w:cs="Times New Roman"/>
          <w:sz w:val="24"/>
          <w:szCs w:val="24"/>
        </w:rPr>
      </w:pPr>
    </w:p>
    <w:p w:rsidR="00A275E1" w:rsidRDefault="00A275E1" w:rsidP="00501BDF">
      <w:pPr>
        <w:ind w:left="-567"/>
        <w:rPr>
          <w:rFonts w:ascii="Times New Roman" w:hAnsi="Times New Roman" w:cs="Times New Roman"/>
          <w:sz w:val="24"/>
          <w:szCs w:val="24"/>
        </w:rPr>
      </w:pPr>
    </w:p>
    <w:p w:rsidR="00A275E1" w:rsidRDefault="00A275E1" w:rsidP="00501BDF">
      <w:pPr>
        <w:ind w:left="-567"/>
        <w:rPr>
          <w:rFonts w:ascii="Times New Roman" w:hAnsi="Times New Roman" w:cs="Times New Roman"/>
          <w:sz w:val="24"/>
          <w:szCs w:val="24"/>
        </w:rPr>
      </w:pPr>
    </w:p>
    <w:p w:rsidR="00A275E1" w:rsidRDefault="00A275E1" w:rsidP="00501BDF">
      <w:pPr>
        <w:ind w:left="-567"/>
        <w:rPr>
          <w:rFonts w:ascii="Times New Roman" w:hAnsi="Times New Roman" w:cs="Times New Roman"/>
          <w:sz w:val="24"/>
          <w:szCs w:val="24"/>
        </w:rPr>
      </w:pPr>
    </w:p>
    <w:p w:rsidR="00A275E1" w:rsidRPr="00A734E6" w:rsidRDefault="00A275E1" w:rsidP="00501BDF">
      <w:pPr>
        <w:ind w:left="-567"/>
        <w:rPr>
          <w:rFonts w:ascii="Times New Roman" w:hAnsi="Times New Roman" w:cs="Times New Roman"/>
          <w:sz w:val="24"/>
          <w:szCs w:val="24"/>
        </w:rPr>
      </w:pPr>
    </w:p>
    <w:p w:rsidR="00A275E1" w:rsidRDefault="00A275E1">
      <w:pPr>
        <w:rPr>
          <w:rFonts w:ascii="Times New Roman" w:hAnsi="Times New Roman" w:cs="Times New Roman"/>
          <w:sz w:val="24"/>
          <w:szCs w:val="24"/>
        </w:rPr>
      </w:pPr>
    </w:p>
    <w:p w:rsidR="00A275E1" w:rsidRDefault="00A275E1">
      <w:pPr>
        <w:rPr>
          <w:rFonts w:ascii="Times New Roman" w:hAnsi="Times New Roman" w:cs="Times New Roman"/>
          <w:sz w:val="24"/>
          <w:szCs w:val="24"/>
        </w:rPr>
      </w:pPr>
    </w:p>
    <w:sectPr w:rsidR="00A275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883"/>
    <w:rsid w:val="00022AC9"/>
    <w:rsid w:val="0025030E"/>
    <w:rsid w:val="00501BDF"/>
    <w:rsid w:val="006E5883"/>
    <w:rsid w:val="007B45EA"/>
    <w:rsid w:val="00A275E1"/>
    <w:rsid w:val="00A734E6"/>
    <w:rsid w:val="00EB114D"/>
    <w:rsid w:val="00EF2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B659AC0-FBDC-4FD4-8450-9009E3CD6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1BD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01B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01B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7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0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778</Characters>
  <Application>Microsoft Office Word</Application>
  <DocSecurity>0</DocSecurity>
  <Lines>129</Lines>
  <Paragraphs>1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kkala Chakradhar</dc:creator>
  <cp:keywords/>
  <dc:description/>
  <cp:lastModifiedBy>Yakkala Chakradhar</cp:lastModifiedBy>
  <cp:revision>7</cp:revision>
  <dcterms:created xsi:type="dcterms:W3CDTF">2020-02-21T11:14:00Z</dcterms:created>
  <dcterms:modified xsi:type="dcterms:W3CDTF">2021-02-10T14:45:00Z</dcterms:modified>
</cp:coreProperties>
</file>